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AFD0E" w14:textId="0C22C237" w:rsidR="00DE6BCA" w:rsidRPr="00DD4D88" w:rsidRDefault="008230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0462F">
        <w:rPr>
          <w:rFonts w:ascii="Times New Roman" w:hAnsi="Times New Roman" w:cs="Times New Roman"/>
          <w:sz w:val="20"/>
          <w:szCs w:val="20"/>
        </w:rPr>
        <w:t xml:space="preserve">file </w:t>
      </w:r>
      <w:r w:rsidR="00DD4D88" w:rsidRPr="00DD4D88">
        <w:rPr>
          <w:rFonts w:ascii="Times New Roman" w:hAnsi="Times New Roman" w:cs="Times New Roman"/>
          <w:sz w:val="20"/>
          <w:szCs w:val="20"/>
        </w:rPr>
        <w:t>2. Deaths classified as garbage codes according to selected variables in males</w:t>
      </w:r>
      <w:r w:rsidR="00056273">
        <w:rPr>
          <w:rFonts w:ascii="Times New Roman" w:hAnsi="Times New Roman" w:cs="Times New Roman"/>
          <w:sz w:val="20"/>
          <w:szCs w:val="20"/>
        </w:rPr>
        <w:t xml:space="preserve"> and females</w:t>
      </w:r>
      <w:r w:rsidR="00DD4D88" w:rsidRPr="00DD4D88">
        <w:rPr>
          <w:rFonts w:ascii="Times New Roman" w:hAnsi="Times New Roman" w:cs="Times New Roman"/>
          <w:sz w:val="20"/>
          <w:szCs w:val="20"/>
        </w:rPr>
        <w:t>. Brazil, 2016</w:t>
      </w:r>
    </w:p>
    <w:tbl>
      <w:tblPr>
        <w:tblW w:w="13594" w:type="dxa"/>
        <w:jc w:val="center"/>
        <w:tblLook w:val="04A0" w:firstRow="1" w:lastRow="0" w:firstColumn="1" w:lastColumn="0" w:noHBand="0" w:noVBand="1"/>
      </w:tblPr>
      <w:tblGrid>
        <w:gridCol w:w="498"/>
        <w:gridCol w:w="2588"/>
        <w:gridCol w:w="670"/>
        <w:gridCol w:w="868"/>
        <w:gridCol w:w="670"/>
        <w:gridCol w:w="868"/>
        <w:gridCol w:w="670"/>
        <w:gridCol w:w="868"/>
        <w:gridCol w:w="670"/>
        <w:gridCol w:w="868"/>
        <w:gridCol w:w="670"/>
        <w:gridCol w:w="868"/>
        <w:gridCol w:w="1409"/>
        <w:gridCol w:w="1409"/>
      </w:tblGrid>
      <w:tr w:rsidR="00DD4D88" w:rsidRPr="00DD4D88" w14:paraId="6CF4648E" w14:textId="77777777" w:rsidTr="008E228D">
        <w:trPr>
          <w:trHeight w:val="300"/>
          <w:jc w:val="center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2DA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F70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4166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Garbage Cod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CDAE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6E11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Total deaths (</w:t>
            </w:r>
            <w:proofErr w:type="gramStart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%)*</w:t>
            </w:r>
            <w:proofErr w:type="gramEnd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D4D88" w:rsidRPr="00DD4D88" w14:paraId="463370FB" w14:textId="77777777" w:rsidTr="008E228D">
        <w:trPr>
          <w:trHeight w:val="300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8861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78D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DEDE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level 1 (</w:t>
            </w:r>
            <w:proofErr w:type="gramStart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1E6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level 2 (</w:t>
            </w:r>
            <w:proofErr w:type="gramStart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49EE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level 3 (</w:t>
            </w:r>
            <w:proofErr w:type="gramStart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2673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level 4 (</w:t>
            </w:r>
            <w:proofErr w:type="gramStart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E56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Total GC (</w:t>
            </w:r>
            <w:proofErr w:type="gramStart"/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2818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49ACD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D88" w:rsidRPr="008E228D" w14:paraId="6E9C08E8" w14:textId="77777777" w:rsidTr="008E228D">
        <w:trPr>
          <w:trHeight w:val="300"/>
          <w:jc w:val="center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241A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C7E6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7CD9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76D0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C547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2C14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DBB3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331A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3474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0EF9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2F37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12C5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D57A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85DB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DD4D88" w:rsidRPr="008E228D" w14:paraId="49E38634" w14:textId="77777777" w:rsidTr="008E228D">
        <w:trPr>
          <w:trHeight w:val="300"/>
          <w:jc w:val="center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0EB120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AC7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&lt; 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B6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305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6E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0F9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445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BB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69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4FB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D4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99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C47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191(2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4F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969(2.8)</w:t>
            </w:r>
          </w:p>
        </w:tc>
      </w:tr>
      <w:tr w:rsidR="00DD4D88" w:rsidRPr="008E228D" w14:paraId="033199C6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5042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C5DF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A4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A9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33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03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76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614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4B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64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15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DE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9E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62(0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17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849(0.5)</w:t>
            </w:r>
          </w:p>
        </w:tc>
      </w:tr>
      <w:tr w:rsidR="00DD4D88" w:rsidRPr="008E228D" w14:paraId="3BE0A379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4FA1A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1A1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13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95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C1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46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86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45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1E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EF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1E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B87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C78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59(0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59C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38(0.3)</w:t>
            </w:r>
          </w:p>
        </w:tc>
      </w:tr>
      <w:tr w:rsidR="00DD4D88" w:rsidRPr="008E228D" w14:paraId="2120DAD0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3FAF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78A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03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7C7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8EB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FC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8B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AE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3BF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A40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D11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6D8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B0A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009(0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A3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67(0.3)</w:t>
            </w:r>
          </w:p>
        </w:tc>
      </w:tr>
      <w:tr w:rsidR="00DD4D88" w:rsidRPr="008E228D" w14:paraId="458CB54F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719F5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EEA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8B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A8E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5AC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D4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45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DED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E1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51E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AB7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4D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FA5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988(2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639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797(0.7)</w:t>
            </w:r>
          </w:p>
        </w:tc>
      </w:tr>
      <w:tr w:rsidR="00DD4D88" w:rsidRPr="008E228D" w14:paraId="3239BC5A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47CED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7926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39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E21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67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38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63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00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D7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1D5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35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28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E7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5248(6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94F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393(1.8)</w:t>
            </w:r>
          </w:p>
        </w:tc>
      </w:tr>
      <w:tr w:rsidR="00DD4D88" w:rsidRPr="008E228D" w14:paraId="632F6E89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87A2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1DF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0C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75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83F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6A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78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D2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35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F7D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14A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FB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95D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6230(6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98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625(3.3)</w:t>
            </w:r>
          </w:p>
        </w:tc>
      </w:tr>
      <w:tr w:rsidR="00DD4D88" w:rsidRPr="008E228D" w14:paraId="6A28E778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7B34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3B60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8A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B3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45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C7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DC8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35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38B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8B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A87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249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22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0178(8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02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2465(5.7)</w:t>
            </w:r>
          </w:p>
        </w:tc>
      </w:tr>
      <w:tr w:rsidR="00DD4D88" w:rsidRPr="008E228D" w14:paraId="0ED97AEE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D7BC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BC6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B0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4D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61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7A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732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A9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D5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AB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64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A11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17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99031(13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A0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8755(10.3)</w:t>
            </w:r>
          </w:p>
        </w:tc>
      </w:tr>
      <w:tr w:rsidR="00DD4D88" w:rsidRPr="008E228D" w14:paraId="2764CF6B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A6A5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BE5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5D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22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FE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DC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238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9A1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B6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1E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78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ADB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6F1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2642(18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EA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9089(15.6)</w:t>
            </w:r>
          </w:p>
        </w:tc>
      </w:tr>
      <w:tr w:rsidR="00DD4D88" w:rsidRPr="008E228D" w14:paraId="154E5A54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0B5E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AA4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1D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C2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95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A56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71B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7F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BC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4F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9A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C2E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AF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3836(19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DE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1362(21.2)</w:t>
            </w:r>
          </w:p>
        </w:tc>
      </w:tr>
      <w:tr w:rsidR="00DD4D88" w:rsidRPr="008E228D" w14:paraId="6B201EEE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06B4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E73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0 e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3B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48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D29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0D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1B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D8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EF6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4A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48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7E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77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60703(21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E78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15400(37.6)</w:t>
            </w:r>
          </w:p>
        </w:tc>
      </w:tr>
      <w:tr w:rsidR="00DD4D88" w:rsidRPr="008E228D" w14:paraId="01324792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8353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286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3A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4B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601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C4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5A2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556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B9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3C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A81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56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C1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565(0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0E5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50(0.1)</w:t>
            </w:r>
          </w:p>
        </w:tc>
      </w:tr>
      <w:tr w:rsidR="00DD4D88" w:rsidRPr="008E228D" w14:paraId="5602AF5D" w14:textId="77777777" w:rsidTr="008E228D">
        <w:trPr>
          <w:trHeight w:val="300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F1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98F3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 of death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4F6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1EB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D93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306D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9F24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DE0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43F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80C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B9B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DE7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388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D88" w:rsidRPr="008E228D" w14:paraId="0DB01C22" w14:textId="77777777" w:rsidTr="008E228D">
        <w:trPr>
          <w:trHeight w:val="300"/>
          <w:jc w:val="center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0E5D26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 of death*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56E5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Hospital/health facilit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4BB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3C2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47E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81C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516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0F3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93E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627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E6C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D8F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9D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04547(68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33C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43219(77.4)</w:t>
            </w:r>
          </w:p>
        </w:tc>
      </w:tr>
      <w:tr w:rsidR="00DD4D88" w:rsidRPr="008E228D" w14:paraId="5C016984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F8BA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023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9D0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752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073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372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7DF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C89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1A1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6D4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079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769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C7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4820(19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8E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11295(19.4)</w:t>
            </w:r>
          </w:p>
        </w:tc>
      </w:tr>
      <w:tr w:rsidR="00DD4D88" w:rsidRPr="008E228D" w14:paraId="0D26DDD3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CDFC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1F00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Stree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36C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C91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EAB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93D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C11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D10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819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5B9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929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53F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4CB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2717(7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41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161(1.3)</w:t>
            </w:r>
          </w:p>
        </w:tc>
      </w:tr>
      <w:tr w:rsidR="00DD4D88" w:rsidRPr="008E228D" w14:paraId="04227ABB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90DD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460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0BC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1F7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FA1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008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E921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3F4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3C2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491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35D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1F1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F3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714(4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9F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292(1.8)</w:t>
            </w:r>
          </w:p>
        </w:tc>
      </w:tr>
      <w:tr w:rsidR="00DD4D88" w:rsidRPr="008E228D" w14:paraId="76A020C6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092A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0B2" w14:textId="77777777" w:rsidR="00DD4D88" w:rsidRPr="00DD4D88" w:rsidRDefault="00DD4D88" w:rsidP="00DD4D8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9E9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169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A15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CA0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F0D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405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9BA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088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E97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972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E3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44(0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12A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92(0.1)</w:t>
            </w:r>
          </w:p>
        </w:tc>
      </w:tr>
      <w:tr w:rsidR="00DD4D88" w:rsidRPr="008E228D" w14:paraId="2FDB1C64" w14:textId="77777777" w:rsidTr="008E228D">
        <w:trPr>
          <w:trHeight w:val="300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E2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22AF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o signed the D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86F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165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5B8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5E4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8EB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A69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C37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2486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CF9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C38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D88" w:rsidRPr="008E228D" w14:paraId="5FFAA63F" w14:textId="77777777" w:rsidTr="008E228D">
        <w:trPr>
          <w:trHeight w:val="300"/>
          <w:jc w:val="center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DD0132" w14:textId="77777777" w:rsidR="00DD4D88" w:rsidRPr="00DD4D88" w:rsidRDefault="00DD4D88" w:rsidP="00DD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o signed the D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EF9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Assistant physicia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F0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BC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10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50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C7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7F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E1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97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7A6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37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C3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79036(24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65D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64718(28.8)</w:t>
            </w:r>
          </w:p>
        </w:tc>
      </w:tr>
      <w:tr w:rsidR="00DD4D88" w:rsidRPr="008E228D" w14:paraId="45575D93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8A11F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DAC3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Substitute physicia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CA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DF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DE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6C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039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76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72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ED7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F9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894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0B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9573(20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FE1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4007(25.2)</w:t>
            </w:r>
          </w:p>
        </w:tc>
      </w:tr>
      <w:tr w:rsidR="00DD4D88" w:rsidRPr="008E228D" w14:paraId="49A0EDDC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DAB24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CA4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Forensic institute physicia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F43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15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59D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52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A5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8F1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DE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ACF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14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DDE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4D7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1860(19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F14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3301(5.8)</w:t>
            </w:r>
          </w:p>
        </w:tc>
      </w:tr>
      <w:tr w:rsidR="00DD4D88" w:rsidRPr="008E228D" w14:paraId="0032A6AC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EC2F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A0E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SVO physicia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B2E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1D4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8F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6B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1F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C0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6C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53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4BF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4C2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2D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9001(6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D6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7816(6.6)</w:t>
            </w:r>
          </w:p>
        </w:tc>
      </w:tr>
      <w:tr w:rsidR="00DD4D88" w:rsidRPr="008E228D" w14:paraId="60ED40F8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0B993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2E0" w14:textId="2B78E72D" w:rsidR="00DD4D88" w:rsidRPr="00DD4D88" w:rsidRDefault="00C24FCC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Another</w:t>
            </w:r>
            <w:r w:rsidR="00DD4D88"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ysicia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E6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3A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6CB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4A4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87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6E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6B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6C0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4AEC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00CE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D1D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42720(19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B1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28461(22.4)</w:t>
            </w:r>
          </w:p>
        </w:tc>
      </w:tr>
      <w:tr w:rsidR="00DD4D88" w:rsidRPr="008E228D" w14:paraId="1B238B7D" w14:textId="77777777" w:rsidTr="008E228D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2431D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5AEB" w14:textId="77777777" w:rsidR="00DD4D88" w:rsidRPr="00DD4D88" w:rsidRDefault="00DD4D88" w:rsidP="00DD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C9BA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D53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6C93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30F2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A355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D189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76EB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02D8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DA6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9BA0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2CC7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74652(10.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BE76" w14:textId="77777777" w:rsidR="00DD4D88" w:rsidRPr="00DD4D88" w:rsidRDefault="00DD4D88" w:rsidP="00DD4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D88">
              <w:rPr>
                <w:rFonts w:ascii="Times New Roman" w:eastAsia="Times New Roman" w:hAnsi="Times New Roman" w:cs="Times New Roman"/>
                <w:sz w:val="20"/>
                <w:szCs w:val="20"/>
              </w:rPr>
              <w:t>64056(11.2)</w:t>
            </w:r>
          </w:p>
        </w:tc>
      </w:tr>
    </w:tbl>
    <w:p w14:paraId="21172632" w14:textId="63523E46" w:rsidR="00DD4D88" w:rsidRPr="004813F0" w:rsidRDefault="00DD4D88">
      <w:pPr>
        <w:rPr>
          <w:rFonts w:ascii="Times New Roman" w:hAnsi="Times New Roman" w:cs="Times New Roman"/>
          <w:sz w:val="20"/>
          <w:szCs w:val="20"/>
        </w:rPr>
      </w:pPr>
      <w:r w:rsidRPr="004813F0">
        <w:rPr>
          <w:rFonts w:ascii="Times New Roman" w:hAnsi="Times New Roman" w:cs="Times New Roman"/>
          <w:sz w:val="20"/>
          <w:szCs w:val="20"/>
        </w:rPr>
        <w:t>*Fractions of each row total; ** Fractions of all deaths (n=736842</w:t>
      </w:r>
      <w:r w:rsidR="004813F0">
        <w:rPr>
          <w:rFonts w:ascii="Times New Roman" w:hAnsi="Times New Roman" w:cs="Times New Roman"/>
          <w:sz w:val="20"/>
          <w:szCs w:val="20"/>
        </w:rPr>
        <w:t>-male and n=572359-female)</w:t>
      </w:r>
      <w:r w:rsidRPr="004813F0">
        <w:rPr>
          <w:rFonts w:ascii="Times New Roman" w:hAnsi="Times New Roman" w:cs="Times New Roman"/>
          <w:sz w:val="20"/>
          <w:szCs w:val="20"/>
        </w:rPr>
        <w:t>.</w:t>
      </w:r>
    </w:p>
    <w:sectPr w:rsidR="00DD4D88" w:rsidRPr="004813F0" w:rsidSect="00DD4D88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88"/>
    <w:rsid w:val="00056273"/>
    <w:rsid w:val="00217DD2"/>
    <w:rsid w:val="0025675F"/>
    <w:rsid w:val="004813F0"/>
    <w:rsid w:val="0082301D"/>
    <w:rsid w:val="008E228D"/>
    <w:rsid w:val="00C24FCC"/>
    <w:rsid w:val="00C366A8"/>
    <w:rsid w:val="00D94FAB"/>
    <w:rsid w:val="00DD4D88"/>
    <w:rsid w:val="00E0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4805B"/>
  <w15:chartTrackingRefBased/>
  <w15:docId w15:val="{ED671C43-1276-4984-8E4F-E816FACA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8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</dc:creator>
  <cp:keywords/>
  <dc:description/>
  <cp:lastModifiedBy>Liz França</cp:lastModifiedBy>
  <cp:revision>4</cp:revision>
  <dcterms:created xsi:type="dcterms:W3CDTF">2020-08-11T17:39:00Z</dcterms:created>
  <dcterms:modified xsi:type="dcterms:W3CDTF">2020-08-13T12:49:00Z</dcterms:modified>
</cp:coreProperties>
</file>